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89B0E" w14:textId="2DCF54A5" w:rsidR="00E921F9" w:rsidRDefault="00EB5C78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  <w:r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upplementary Table </w:t>
      </w:r>
      <w:r w:rsidR="001A35CE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3</w:t>
      </w:r>
      <w:bookmarkStart w:id="0" w:name="_GoBack"/>
      <w:bookmarkEnd w:id="0"/>
      <w:r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: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Spearman correlation analysis between expression of CD38 and </w:t>
      </w:r>
      <w:hyperlink r:id="rId6" w:anchor="inhibitor" w:history="1">
        <w:r w:rsidR="00E921F9" w:rsidRPr="004C1176">
          <w:rPr>
            <w:rFonts w:ascii="Times New Roman" w:eastAsia="等线" w:hAnsi="Times New Roman" w:cs="Times New Roman"/>
            <w:b/>
            <w:bCs/>
            <w:kern w:val="0"/>
            <w:sz w:val="20"/>
            <w:szCs w:val="20"/>
          </w:rPr>
          <w:t>Immunomodulator</w:t>
        </w:r>
      </w:hyperlink>
      <w:r w:rsidR="00E921F9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in </w:t>
      </w:r>
      <w:r w:rsidR="00E25E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epithelial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ovarian cancer </w:t>
      </w:r>
      <w:r w:rsidR="00E25E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from </w:t>
      </w:r>
      <w:r w:rsidR="007003D4" w:rsidRPr="004C1176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>TISIDB</w:t>
      </w:r>
      <w:r w:rsidR="00E25EE3"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  <w:t xml:space="preserve"> database.</w:t>
      </w:r>
    </w:p>
    <w:p w14:paraId="153B6134" w14:textId="77777777" w:rsidR="00E25EE3" w:rsidRPr="00E25EE3" w:rsidRDefault="00E25EE3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7003D4" w:rsidRPr="004C1176" w14:paraId="1937F403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5914BAE" w14:textId="2DB5DE32" w:rsidR="007003D4" w:rsidRPr="004C1176" w:rsidRDefault="008641AE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anchor="inhibi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modulator</w:t>
              </w:r>
            </w:hyperlink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2211162C" w14:textId="242C26C4" w:rsidR="007003D4" w:rsidRPr="004C1176" w:rsidRDefault="00056E25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b/>
                <w:sz w:val="20"/>
                <w:szCs w:val="20"/>
              </w:rPr>
              <w:t>R valu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48C6629" w14:textId="5637EE67" w:rsidR="007003D4" w:rsidRPr="004C1176" w:rsidRDefault="00F87469" w:rsidP="00BB1D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4C117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E921F9" w:rsidRPr="004C1176" w14:paraId="4E60B86A" w14:textId="77777777" w:rsidTr="00E921F9">
        <w:tc>
          <w:tcPr>
            <w:tcW w:w="8296" w:type="dxa"/>
            <w:gridSpan w:val="3"/>
            <w:shd w:val="clear" w:color="auto" w:fill="BFBFBF" w:themeFill="background1" w:themeFillShade="BF"/>
          </w:tcPr>
          <w:p w14:paraId="2CCCF85C" w14:textId="087C0E6E" w:rsidR="00E921F9" w:rsidRPr="004C1176" w:rsidRDefault="008641AE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anchor="inhibi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inhibitor</w:t>
              </w:r>
            </w:hyperlink>
          </w:p>
        </w:tc>
      </w:tr>
      <w:tr w:rsidR="007003D4" w:rsidRPr="004C1176" w14:paraId="5EA80D52" w14:textId="77777777" w:rsidTr="00A02385">
        <w:tc>
          <w:tcPr>
            <w:tcW w:w="2972" w:type="dxa"/>
          </w:tcPr>
          <w:p w14:paraId="6F8F8FEC" w14:textId="0EF3D6BC" w:rsidR="007003D4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ADORA2A</w:t>
            </w:r>
          </w:p>
        </w:tc>
        <w:tc>
          <w:tcPr>
            <w:tcW w:w="2558" w:type="dxa"/>
          </w:tcPr>
          <w:p w14:paraId="719153A2" w14:textId="577D9646" w:rsidR="007003D4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2766" w:type="dxa"/>
          </w:tcPr>
          <w:p w14:paraId="6F425447" w14:textId="07FAEEC0" w:rsidR="007003D4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41D1ED59" w14:textId="77777777" w:rsidTr="00A02385">
        <w:tc>
          <w:tcPr>
            <w:tcW w:w="2972" w:type="dxa"/>
          </w:tcPr>
          <w:p w14:paraId="0B03AF0C" w14:textId="5E84557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BTLA</w:t>
            </w:r>
          </w:p>
        </w:tc>
        <w:tc>
          <w:tcPr>
            <w:tcW w:w="2558" w:type="dxa"/>
          </w:tcPr>
          <w:p w14:paraId="275F0E6B" w14:textId="1DF4CCC3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2766" w:type="dxa"/>
          </w:tcPr>
          <w:p w14:paraId="04B8D50C" w14:textId="16069898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1.23E-07</w:t>
            </w:r>
          </w:p>
        </w:tc>
      </w:tr>
      <w:tr w:rsidR="00E921F9" w:rsidRPr="004C1176" w14:paraId="62F55F4C" w14:textId="77777777" w:rsidTr="00A02385">
        <w:tc>
          <w:tcPr>
            <w:tcW w:w="2972" w:type="dxa"/>
          </w:tcPr>
          <w:p w14:paraId="29F2064B" w14:textId="6340AAD6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160</w:t>
            </w:r>
          </w:p>
        </w:tc>
        <w:tc>
          <w:tcPr>
            <w:tcW w:w="2558" w:type="dxa"/>
          </w:tcPr>
          <w:p w14:paraId="44E838A6" w14:textId="03A70D96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766" w:type="dxa"/>
          </w:tcPr>
          <w:p w14:paraId="1BD20422" w14:textId="3DED4A92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644</w:t>
            </w:r>
          </w:p>
        </w:tc>
      </w:tr>
      <w:tr w:rsidR="00E921F9" w:rsidRPr="004C1176" w14:paraId="3DB71B80" w14:textId="77777777" w:rsidTr="00A02385">
        <w:tc>
          <w:tcPr>
            <w:tcW w:w="2972" w:type="dxa"/>
          </w:tcPr>
          <w:p w14:paraId="66496676" w14:textId="6E1D39CC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44</w:t>
            </w:r>
          </w:p>
        </w:tc>
        <w:tc>
          <w:tcPr>
            <w:tcW w:w="2558" w:type="dxa"/>
          </w:tcPr>
          <w:p w14:paraId="28ECB115" w14:textId="39DC67C4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2766" w:type="dxa"/>
          </w:tcPr>
          <w:p w14:paraId="1B5241E8" w14:textId="57859B93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22E2A934" w14:textId="77777777" w:rsidTr="00A02385">
        <w:tc>
          <w:tcPr>
            <w:tcW w:w="2972" w:type="dxa"/>
          </w:tcPr>
          <w:p w14:paraId="016A1435" w14:textId="25FEBADE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  <w:r w:rsidR="009710BC" w:rsidRPr="004C11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58" w:type="dxa"/>
          </w:tcPr>
          <w:p w14:paraId="5D95D792" w14:textId="6C1D92DE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2766" w:type="dxa"/>
          </w:tcPr>
          <w:p w14:paraId="587BDD39" w14:textId="45983214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241555B7" w14:textId="77777777" w:rsidTr="00A02385">
        <w:tc>
          <w:tcPr>
            <w:tcW w:w="2972" w:type="dxa"/>
          </w:tcPr>
          <w:p w14:paraId="603E6393" w14:textId="44C31A27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96</w:t>
            </w:r>
          </w:p>
        </w:tc>
        <w:tc>
          <w:tcPr>
            <w:tcW w:w="2558" w:type="dxa"/>
          </w:tcPr>
          <w:p w14:paraId="547EDEFC" w14:textId="613A5BE6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2766" w:type="dxa"/>
          </w:tcPr>
          <w:p w14:paraId="223D488F" w14:textId="16E4838A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6F6E9DCE" w14:textId="77777777" w:rsidTr="00A02385">
        <w:tc>
          <w:tcPr>
            <w:tcW w:w="2972" w:type="dxa"/>
          </w:tcPr>
          <w:p w14:paraId="46BB29E5" w14:textId="16E8EE14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  <w:tc>
          <w:tcPr>
            <w:tcW w:w="2558" w:type="dxa"/>
          </w:tcPr>
          <w:p w14:paraId="154305FE" w14:textId="6DFFF4AB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2766" w:type="dxa"/>
          </w:tcPr>
          <w:p w14:paraId="4749A5E8" w14:textId="61C32ABF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3.99E-13</w:t>
            </w:r>
          </w:p>
        </w:tc>
      </w:tr>
      <w:tr w:rsidR="00E921F9" w:rsidRPr="004C1176" w14:paraId="5393E0FA" w14:textId="77777777" w:rsidTr="00A02385">
        <w:tc>
          <w:tcPr>
            <w:tcW w:w="2972" w:type="dxa"/>
          </w:tcPr>
          <w:p w14:paraId="29FF28F7" w14:textId="40D74584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  <w:tc>
          <w:tcPr>
            <w:tcW w:w="2558" w:type="dxa"/>
          </w:tcPr>
          <w:p w14:paraId="3CD3669E" w14:textId="52D67B8E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2766" w:type="dxa"/>
          </w:tcPr>
          <w:p w14:paraId="1514A1E7" w14:textId="094EC723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6F11A2FD" w14:textId="77777777" w:rsidTr="00A02385">
        <w:tc>
          <w:tcPr>
            <w:tcW w:w="2972" w:type="dxa"/>
          </w:tcPr>
          <w:p w14:paraId="36FDF58A" w14:textId="5565357B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HAVCR2</w:t>
            </w:r>
          </w:p>
        </w:tc>
        <w:tc>
          <w:tcPr>
            <w:tcW w:w="2558" w:type="dxa"/>
          </w:tcPr>
          <w:p w14:paraId="47C16F32" w14:textId="21F08D85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2766" w:type="dxa"/>
          </w:tcPr>
          <w:p w14:paraId="62D3B69D" w14:textId="2471DFBD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6E50B49B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1E7E836E" w14:textId="2A4B8705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DO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7684E35B" w14:textId="22C7D6C4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3131670" w14:textId="6786E043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29A2A9F3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6FF02AD5" w14:textId="5186A26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BA80DF6" w14:textId="0DC54AA2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92C7574" w14:textId="13462456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5.07E-08</w:t>
            </w:r>
          </w:p>
        </w:tc>
      </w:tr>
      <w:tr w:rsidR="00E921F9" w:rsidRPr="004C1176" w14:paraId="08A95C5E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53B70BB0" w14:textId="18342F5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10RB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304847B0" w14:textId="0F880DA7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5FF3023A" w14:textId="4AE51C32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E921F9" w:rsidRPr="004C1176" w14:paraId="37AD4FC9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20DACF7" w14:textId="422156AD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DR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1B14DBC" w14:textId="71E0BC8F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9FFDC26" w14:textId="28C0C267" w:rsidR="00E921F9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E921F9" w:rsidRPr="004C1176" w14:paraId="0700293C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F74F5F5" w14:textId="4140AC57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50C8C87" w14:textId="34B17075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D77C652" w14:textId="1634151E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338D9087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983E4E5" w14:textId="24AADAC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GALS9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43F0DB24" w14:textId="6FA13C02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A13C587" w14:textId="1788188F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51ED2C9D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4C3943D2" w14:textId="3CCF95DC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4BEBB019" w14:textId="1BB0318D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BCF7CA2" w14:textId="51699C87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4DB8859C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20CA0C94" w14:textId="13E02FDA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DCD1LG2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25148DC" w14:textId="2600132D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364D127" w14:textId="6BEC7811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0BE96BCB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39FEF064" w14:textId="1B7C26FF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VRL2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4590353" w14:textId="7E2CE3BC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5E13635" w14:textId="28208924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E921F9" w:rsidRPr="004C1176" w14:paraId="340080D7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0BA9C762" w14:textId="1B1D1E3D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B52C276" w14:textId="1F146934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0FAE3C4" w14:textId="22B33021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4.39E-10</w:t>
            </w:r>
          </w:p>
        </w:tc>
      </w:tr>
      <w:tr w:rsidR="00D23637" w:rsidRPr="004C1176" w14:paraId="394B23F1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1E2427DE" w14:textId="30D3B253" w:rsidR="00D23637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GFBR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C1A303C" w14:textId="12E71BBA" w:rsidR="00D23637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3B95DAA" w14:textId="471F6C03" w:rsidR="00D23637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802</w:t>
            </w:r>
          </w:p>
        </w:tc>
      </w:tr>
      <w:tr w:rsidR="00E921F9" w:rsidRPr="004C1176" w14:paraId="01543A71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62D02191" w14:textId="38B05820" w:rsidR="00E921F9" w:rsidRPr="004C1176" w:rsidRDefault="00E921F9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IGIT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5A4AF09" w14:textId="0EB34CAD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9DBD3AB" w14:textId="0F912FF7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710BC" w:rsidRPr="004C1176" w14:paraId="50416A09" w14:textId="77777777" w:rsidTr="00E921F9">
        <w:tc>
          <w:tcPr>
            <w:tcW w:w="2972" w:type="dxa"/>
            <w:tcBorders>
              <w:bottom w:val="single" w:sz="4" w:space="0" w:color="auto"/>
            </w:tcBorders>
          </w:tcPr>
          <w:p w14:paraId="5109F1C8" w14:textId="74FBFE26" w:rsidR="009710BC" w:rsidRPr="004C1176" w:rsidRDefault="009710BC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VTCN1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58D5648" w14:textId="589EA248" w:rsidR="009710BC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A33CCB8" w14:textId="757AC93F" w:rsidR="009710BC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1.06E-07</w:t>
            </w:r>
          </w:p>
        </w:tc>
      </w:tr>
      <w:tr w:rsidR="00E921F9" w:rsidRPr="004C1176" w14:paraId="13741513" w14:textId="77777777" w:rsidTr="00E921F9">
        <w:tc>
          <w:tcPr>
            <w:tcW w:w="8296" w:type="dxa"/>
            <w:gridSpan w:val="3"/>
            <w:shd w:val="clear" w:color="auto" w:fill="BFBFBF" w:themeFill="background1" w:themeFillShade="BF"/>
          </w:tcPr>
          <w:p w14:paraId="5B7E32EA" w14:textId="463A9B28" w:rsidR="00E921F9" w:rsidRPr="004C1176" w:rsidRDefault="008641AE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anchor="stimulator" w:history="1">
              <w:r w:rsidR="00E921F9" w:rsidRPr="004C1176">
                <w:rPr>
                  <w:rFonts w:ascii="Times New Roman" w:eastAsia="等线" w:hAnsi="Times New Roman" w:cs="Times New Roman"/>
                  <w:b/>
                  <w:bCs/>
                  <w:kern w:val="0"/>
                  <w:sz w:val="20"/>
                  <w:szCs w:val="20"/>
                </w:rPr>
                <w:t>Immunostimulator</w:t>
              </w:r>
            </w:hyperlink>
          </w:p>
        </w:tc>
      </w:tr>
      <w:tr w:rsidR="00E921F9" w:rsidRPr="004C1176" w14:paraId="2DDE6141" w14:textId="77777777" w:rsidTr="00A02385">
        <w:tc>
          <w:tcPr>
            <w:tcW w:w="2972" w:type="dxa"/>
          </w:tcPr>
          <w:p w14:paraId="34375F1A" w14:textId="360EFE0A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7</w:t>
            </w:r>
          </w:p>
        </w:tc>
        <w:tc>
          <w:tcPr>
            <w:tcW w:w="2558" w:type="dxa"/>
          </w:tcPr>
          <w:p w14:paraId="4B4844FB" w14:textId="70F72949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2766" w:type="dxa"/>
          </w:tcPr>
          <w:p w14:paraId="2E8B3789" w14:textId="54F7CEC1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7207DE21" w14:textId="77777777" w:rsidTr="00A02385">
        <w:tc>
          <w:tcPr>
            <w:tcW w:w="2972" w:type="dxa"/>
          </w:tcPr>
          <w:p w14:paraId="45D53BA5" w14:textId="5D537D67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2558" w:type="dxa"/>
          </w:tcPr>
          <w:p w14:paraId="205DF4EC" w14:textId="250CEEC3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2766" w:type="dxa"/>
          </w:tcPr>
          <w:p w14:paraId="4F89BC41" w14:textId="115BA978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E921F9" w:rsidRPr="004C1176" w14:paraId="311960DF" w14:textId="77777777" w:rsidTr="00A02385">
        <w:tc>
          <w:tcPr>
            <w:tcW w:w="2972" w:type="dxa"/>
          </w:tcPr>
          <w:p w14:paraId="3B9FEDA0" w14:textId="3C2732E6" w:rsidR="00E921F9" w:rsidRPr="004C1176" w:rsidRDefault="00D23637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</w:p>
        </w:tc>
        <w:tc>
          <w:tcPr>
            <w:tcW w:w="2558" w:type="dxa"/>
          </w:tcPr>
          <w:p w14:paraId="016BEADF" w14:textId="5D77D1D1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2766" w:type="dxa"/>
          </w:tcPr>
          <w:p w14:paraId="241E1507" w14:textId="7C225669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8.42E-12</w:t>
            </w:r>
          </w:p>
        </w:tc>
      </w:tr>
      <w:tr w:rsidR="00E921F9" w:rsidRPr="004C1176" w14:paraId="338DCB70" w14:textId="77777777" w:rsidTr="00A02385">
        <w:tc>
          <w:tcPr>
            <w:tcW w:w="2972" w:type="dxa"/>
          </w:tcPr>
          <w:p w14:paraId="2694D6F0" w14:textId="46D870AE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  <w:tc>
          <w:tcPr>
            <w:tcW w:w="2558" w:type="dxa"/>
          </w:tcPr>
          <w:p w14:paraId="370675A0" w14:textId="69538A42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2766" w:type="dxa"/>
          </w:tcPr>
          <w:p w14:paraId="0DDB5D0F" w14:textId="09A9A138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1.56E-11</w:t>
            </w:r>
          </w:p>
        </w:tc>
      </w:tr>
      <w:tr w:rsidR="00E921F9" w:rsidRPr="004C1176" w14:paraId="68D3EF49" w14:textId="77777777" w:rsidTr="00A02385">
        <w:tc>
          <w:tcPr>
            <w:tcW w:w="2972" w:type="dxa"/>
          </w:tcPr>
          <w:p w14:paraId="05735B19" w14:textId="5EB4FF05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  <w:tc>
          <w:tcPr>
            <w:tcW w:w="2558" w:type="dxa"/>
          </w:tcPr>
          <w:p w14:paraId="357A793E" w14:textId="46113F10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2766" w:type="dxa"/>
          </w:tcPr>
          <w:p w14:paraId="368A0AFA" w14:textId="1EAD1F82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00413B12" w14:textId="77777777" w:rsidTr="00A02385">
        <w:tc>
          <w:tcPr>
            <w:tcW w:w="2972" w:type="dxa"/>
          </w:tcPr>
          <w:p w14:paraId="0419A4BB" w14:textId="0E9E546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48</w:t>
            </w:r>
          </w:p>
        </w:tc>
        <w:tc>
          <w:tcPr>
            <w:tcW w:w="2558" w:type="dxa"/>
          </w:tcPr>
          <w:p w14:paraId="66D14C35" w14:textId="38901A57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766" w:type="dxa"/>
          </w:tcPr>
          <w:p w14:paraId="066588E4" w14:textId="0B4F4ACF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32E846A4" w14:textId="77777777" w:rsidTr="00A02385">
        <w:tc>
          <w:tcPr>
            <w:tcW w:w="2972" w:type="dxa"/>
          </w:tcPr>
          <w:p w14:paraId="6EC0403F" w14:textId="5C6206D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2558" w:type="dxa"/>
          </w:tcPr>
          <w:p w14:paraId="606DA0C1" w14:textId="77E1FE64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2766" w:type="dxa"/>
          </w:tcPr>
          <w:p w14:paraId="68BCED4B" w14:textId="33E94408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0F2D2242" w14:textId="77777777" w:rsidTr="00A02385">
        <w:tc>
          <w:tcPr>
            <w:tcW w:w="2972" w:type="dxa"/>
          </w:tcPr>
          <w:p w14:paraId="1A410F7B" w14:textId="16FFF943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80</w:t>
            </w:r>
          </w:p>
        </w:tc>
        <w:tc>
          <w:tcPr>
            <w:tcW w:w="2558" w:type="dxa"/>
          </w:tcPr>
          <w:p w14:paraId="4CFB9875" w14:textId="1A45FBE6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766" w:type="dxa"/>
          </w:tcPr>
          <w:p w14:paraId="6B1491E0" w14:textId="09DD7562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493A94FF" w14:textId="77777777" w:rsidTr="00A02385">
        <w:tc>
          <w:tcPr>
            <w:tcW w:w="2972" w:type="dxa"/>
          </w:tcPr>
          <w:p w14:paraId="359718EA" w14:textId="391E017D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D86</w:t>
            </w:r>
          </w:p>
        </w:tc>
        <w:tc>
          <w:tcPr>
            <w:tcW w:w="2558" w:type="dxa"/>
          </w:tcPr>
          <w:p w14:paraId="00A39344" w14:textId="7511C93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2766" w:type="dxa"/>
          </w:tcPr>
          <w:p w14:paraId="1E554B68" w14:textId="4661971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5798D8E7" w14:textId="77777777" w:rsidTr="00A02385">
        <w:tc>
          <w:tcPr>
            <w:tcW w:w="2972" w:type="dxa"/>
          </w:tcPr>
          <w:p w14:paraId="47C66CE6" w14:textId="71D90000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2558" w:type="dxa"/>
          </w:tcPr>
          <w:p w14:paraId="224C81EF" w14:textId="51B53A1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766" w:type="dxa"/>
          </w:tcPr>
          <w:p w14:paraId="6C216126" w14:textId="26EDEAB6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217</w:t>
            </w:r>
          </w:p>
        </w:tc>
      </w:tr>
      <w:tr w:rsidR="00E921F9" w:rsidRPr="004C1176" w14:paraId="225865AD" w14:textId="77777777" w:rsidTr="00A02385">
        <w:tc>
          <w:tcPr>
            <w:tcW w:w="2972" w:type="dxa"/>
          </w:tcPr>
          <w:p w14:paraId="25C8A044" w14:textId="15E616A3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2558" w:type="dxa"/>
          </w:tcPr>
          <w:p w14:paraId="1CB91C62" w14:textId="45189911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2766" w:type="dxa"/>
          </w:tcPr>
          <w:p w14:paraId="0482A09D" w14:textId="4BC05CA9" w:rsidR="00E921F9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462</w:t>
            </w:r>
          </w:p>
        </w:tc>
      </w:tr>
      <w:tr w:rsidR="009F14C2" w:rsidRPr="004C1176" w14:paraId="460F1FD6" w14:textId="77777777" w:rsidTr="00A02385">
        <w:tc>
          <w:tcPr>
            <w:tcW w:w="2972" w:type="dxa"/>
          </w:tcPr>
          <w:p w14:paraId="0FBA68C1" w14:textId="36087A64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ENTPD1</w:t>
            </w:r>
          </w:p>
        </w:tc>
        <w:tc>
          <w:tcPr>
            <w:tcW w:w="2558" w:type="dxa"/>
          </w:tcPr>
          <w:p w14:paraId="7D51675C" w14:textId="7E4CD1A4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766" w:type="dxa"/>
          </w:tcPr>
          <w:p w14:paraId="36F73DEB" w14:textId="7161206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0109</w:t>
            </w:r>
          </w:p>
        </w:tc>
      </w:tr>
      <w:tr w:rsidR="009F14C2" w:rsidRPr="004C1176" w14:paraId="29315321" w14:textId="77777777" w:rsidTr="00A02385">
        <w:tc>
          <w:tcPr>
            <w:tcW w:w="2972" w:type="dxa"/>
          </w:tcPr>
          <w:p w14:paraId="657E600B" w14:textId="28387E69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HHLA2</w:t>
            </w:r>
          </w:p>
        </w:tc>
        <w:tc>
          <w:tcPr>
            <w:tcW w:w="2558" w:type="dxa"/>
          </w:tcPr>
          <w:p w14:paraId="3C3777AA" w14:textId="79B6E786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766" w:type="dxa"/>
          </w:tcPr>
          <w:p w14:paraId="36F67D4A" w14:textId="27E478D9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9F14C2" w:rsidRPr="004C1176" w14:paraId="123BFC71" w14:textId="77777777" w:rsidTr="00A02385">
        <w:tc>
          <w:tcPr>
            <w:tcW w:w="2972" w:type="dxa"/>
          </w:tcPr>
          <w:p w14:paraId="0A556C85" w14:textId="75E57063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2558" w:type="dxa"/>
          </w:tcPr>
          <w:p w14:paraId="0A30EA02" w14:textId="2CBE0914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2766" w:type="dxa"/>
          </w:tcPr>
          <w:p w14:paraId="118E1157" w14:textId="116F0B9A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377768D8" w14:textId="77777777" w:rsidTr="00A02385">
        <w:tc>
          <w:tcPr>
            <w:tcW w:w="2972" w:type="dxa"/>
          </w:tcPr>
          <w:p w14:paraId="3422022C" w14:textId="6593B5E8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COSLG</w:t>
            </w:r>
          </w:p>
        </w:tc>
        <w:tc>
          <w:tcPr>
            <w:tcW w:w="2558" w:type="dxa"/>
          </w:tcPr>
          <w:p w14:paraId="17BA12F3" w14:textId="6E92EDE4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766" w:type="dxa"/>
          </w:tcPr>
          <w:p w14:paraId="5875BA42" w14:textId="6D66BE50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9F14C2" w:rsidRPr="004C1176" w14:paraId="25C92F5A" w14:textId="77777777" w:rsidTr="00A02385">
        <w:tc>
          <w:tcPr>
            <w:tcW w:w="2972" w:type="dxa"/>
          </w:tcPr>
          <w:p w14:paraId="410DF543" w14:textId="24BB88CA" w:rsidR="009F14C2" w:rsidRPr="004C1176" w:rsidRDefault="009F14C2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2RA</w:t>
            </w:r>
          </w:p>
        </w:tc>
        <w:tc>
          <w:tcPr>
            <w:tcW w:w="2558" w:type="dxa"/>
          </w:tcPr>
          <w:p w14:paraId="4F86E182" w14:textId="6C26F76B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2766" w:type="dxa"/>
          </w:tcPr>
          <w:p w14:paraId="04860DB9" w14:textId="2DEEC6B3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4910EC1B" w14:textId="77777777" w:rsidTr="00A02385">
        <w:tc>
          <w:tcPr>
            <w:tcW w:w="2972" w:type="dxa"/>
          </w:tcPr>
          <w:p w14:paraId="718C607D" w14:textId="6374E50A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558" w:type="dxa"/>
          </w:tcPr>
          <w:p w14:paraId="315E8429" w14:textId="1AD92475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2766" w:type="dxa"/>
          </w:tcPr>
          <w:p w14:paraId="1200F057" w14:textId="19C39982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4.66E-06</w:t>
            </w:r>
          </w:p>
        </w:tc>
      </w:tr>
      <w:tr w:rsidR="009F14C2" w:rsidRPr="004C1176" w14:paraId="462B273F" w14:textId="77777777" w:rsidTr="00A02385">
        <w:tc>
          <w:tcPr>
            <w:tcW w:w="2972" w:type="dxa"/>
          </w:tcPr>
          <w:p w14:paraId="012B9609" w14:textId="3A2E3591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IL6R</w:t>
            </w:r>
          </w:p>
        </w:tc>
        <w:tc>
          <w:tcPr>
            <w:tcW w:w="2558" w:type="dxa"/>
          </w:tcPr>
          <w:p w14:paraId="0027904B" w14:textId="7CF5F700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2766" w:type="dxa"/>
          </w:tcPr>
          <w:p w14:paraId="08D7497E" w14:textId="1620542E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7.15E-08</w:t>
            </w:r>
          </w:p>
        </w:tc>
      </w:tr>
      <w:tr w:rsidR="009F14C2" w:rsidRPr="004C1176" w14:paraId="4421FADC" w14:textId="77777777" w:rsidTr="00A02385">
        <w:tc>
          <w:tcPr>
            <w:tcW w:w="2972" w:type="dxa"/>
          </w:tcPr>
          <w:p w14:paraId="68DA9AA0" w14:textId="43A9E0E0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LRC1</w:t>
            </w:r>
          </w:p>
        </w:tc>
        <w:tc>
          <w:tcPr>
            <w:tcW w:w="2558" w:type="dxa"/>
          </w:tcPr>
          <w:p w14:paraId="256ACCC9" w14:textId="0250C454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2766" w:type="dxa"/>
          </w:tcPr>
          <w:p w14:paraId="0D3EFAA3" w14:textId="6F887286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F14C2" w:rsidRPr="004C1176" w14:paraId="2B0D4F22" w14:textId="77777777" w:rsidTr="00A02385">
        <w:tc>
          <w:tcPr>
            <w:tcW w:w="2972" w:type="dxa"/>
          </w:tcPr>
          <w:p w14:paraId="25596076" w14:textId="5282F662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KLRK1</w:t>
            </w:r>
          </w:p>
        </w:tc>
        <w:tc>
          <w:tcPr>
            <w:tcW w:w="2558" w:type="dxa"/>
          </w:tcPr>
          <w:p w14:paraId="70D64DE1" w14:textId="2B4952CB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2766" w:type="dxa"/>
          </w:tcPr>
          <w:p w14:paraId="6876A7B9" w14:textId="36FA04A5" w:rsidR="009F14C2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921F9" w:rsidRPr="004C1176" w14:paraId="2CC3771F" w14:textId="77777777" w:rsidTr="00A02385">
        <w:tc>
          <w:tcPr>
            <w:tcW w:w="2972" w:type="dxa"/>
          </w:tcPr>
          <w:p w14:paraId="36CF7608" w14:textId="73F181EB" w:rsidR="00E921F9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LTA</w:t>
            </w:r>
          </w:p>
        </w:tc>
        <w:tc>
          <w:tcPr>
            <w:tcW w:w="2558" w:type="dxa"/>
          </w:tcPr>
          <w:p w14:paraId="4FEFE87F" w14:textId="49F06288" w:rsidR="00E921F9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2766" w:type="dxa"/>
          </w:tcPr>
          <w:p w14:paraId="41B736F0" w14:textId="2600D758" w:rsidR="00E921F9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123B" w:rsidRPr="004C1176" w14:paraId="73425EAA" w14:textId="77777777" w:rsidTr="00A02385">
        <w:tc>
          <w:tcPr>
            <w:tcW w:w="2972" w:type="dxa"/>
          </w:tcPr>
          <w:p w14:paraId="3F7B7F54" w14:textId="3EFB6AC4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MICB</w:t>
            </w:r>
          </w:p>
        </w:tc>
        <w:tc>
          <w:tcPr>
            <w:tcW w:w="2558" w:type="dxa"/>
          </w:tcPr>
          <w:p w14:paraId="7FD08172" w14:textId="472350C0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2766" w:type="dxa"/>
          </w:tcPr>
          <w:p w14:paraId="7D02E61A" w14:textId="11DA27A6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3.48E-12</w:t>
            </w:r>
          </w:p>
        </w:tc>
      </w:tr>
      <w:tr w:rsidR="00FA123B" w:rsidRPr="004C1176" w14:paraId="732F46F8" w14:textId="77777777" w:rsidTr="00A02385">
        <w:tc>
          <w:tcPr>
            <w:tcW w:w="2972" w:type="dxa"/>
          </w:tcPr>
          <w:p w14:paraId="45224047" w14:textId="2496EA8F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2558" w:type="dxa"/>
          </w:tcPr>
          <w:p w14:paraId="4E08C354" w14:textId="7048FE60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766" w:type="dxa"/>
          </w:tcPr>
          <w:p w14:paraId="413A4329" w14:textId="2F92DC2B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FA123B" w:rsidRPr="004C1176" w14:paraId="3C9B4237" w14:textId="77777777" w:rsidTr="00A02385">
        <w:tc>
          <w:tcPr>
            <w:tcW w:w="2972" w:type="dxa"/>
          </w:tcPr>
          <w:p w14:paraId="3E6A1E43" w14:textId="5B0D978F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PVR</w:t>
            </w:r>
          </w:p>
        </w:tc>
        <w:tc>
          <w:tcPr>
            <w:tcW w:w="2558" w:type="dxa"/>
          </w:tcPr>
          <w:p w14:paraId="0817B787" w14:textId="0573BC3F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2766" w:type="dxa"/>
          </w:tcPr>
          <w:p w14:paraId="10E85897" w14:textId="1B218D28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FA123B" w:rsidRPr="004C1176" w14:paraId="20790358" w14:textId="77777777" w:rsidTr="00A02385">
        <w:tc>
          <w:tcPr>
            <w:tcW w:w="2972" w:type="dxa"/>
          </w:tcPr>
          <w:p w14:paraId="1F2C8C6E" w14:textId="644D3B26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MEM173</w:t>
            </w:r>
          </w:p>
        </w:tc>
        <w:tc>
          <w:tcPr>
            <w:tcW w:w="2558" w:type="dxa"/>
          </w:tcPr>
          <w:p w14:paraId="0B142B49" w14:textId="139E6A26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2766" w:type="dxa"/>
          </w:tcPr>
          <w:p w14:paraId="1FCD4266" w14:textId="4669FBD1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FA123B" w:rsidRPr="004C1176" w14:paraId="304E9E55" w14:textId="77777777" w:rsidTr="00A02385">
        <w:tc>
          <w:tcPr>
            <w:tcW w:w="2972" w:type="dxa"/>
          </w:tcPr>
          <w:p w14:paraId="21735E98" w14:textId="24E4D0A7" w:rsidR="00FA123B" w:rsidRPr="004C1176" w:rsidRDefault="00FA123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TMIGD2</w:t>
            </w:r>
          </w:p>
        </w:tc>
        <w:tc>
          <w:tcPr>
            <w:tcW w:w="2558" w:type="dxa"/>
          </w:tcPr>
          <w:p w14:paraId="6200BB25" w14:textId="1B1DB21A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2766" w:type="dxa"/>
          </w:tcPr>
          <w:p w14:paraId="511867B0" w14:textId="5D46573A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123B" w:rsidRPr="004C1176" w14:paraId="69C263C7" w14:textId="77777777" w:rsidTr="00A02385">
        <w:tc>
          <w:tcPr>
            <w:tcW w:w="2972" w:type="dxa"/>
          </w:tcPr>
          <w:p w14:paraId="2E6D7944" w14:textId="5AD935B3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3C</w:t>
            </w:r>
          </w:p>
        </w:tc>
        <w:tc>
          <w:tcPr>
            <w:tcW w:w="2558" w:type="dxa"/>
          </w:tcPr>
          <w:p w14:paraId="38D203D0" w14:textId="5D360D22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2766" w:type="dxa"/>
          </w:tcPr>
          <w:p w14:paraId="6BE921CB" w14:textId="2F5C7FA3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848</w:t>
            </w:r>
          </w:p>
        </w:tc>
      </w:tr>
      <w:tr w:rsidR="00FA123B" w:rsidRPr="004C1176" w14:paraId="6B1559AE" w14:textId="77777777" w:rsidTr="00A02385">
        <w:tc>
          <w:tcPr>
            <w:tcW w:w="2972" w:type="dxa"/>
          </w:tcPr>
          <w:p w14:paraId="64672F66" w14:textId="654C4032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4</w:t>
            </w:r>
          </w:p>
        </w:tc>
        <w:tc>
          <w:tcPr>
            <w:tcW w:w="2558" w:type="dxa"/>
          </w:tcPr>
          <w:p w14:paraId="65924447" w14:textId="3973F7D0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766" w:type="dxa"/>
          </w:tcPr>
          <w:p w14:paraId="37524B09" w14:textId="6AB68888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2.63E-08</w:t>
            </w:r>
          </w:p>
        </w:tc>
      </w:tr>
      <w:tr w:rsidR="00FA123B" w:rsidRPr="004C1176" w14:paraId="1F0D968C" w14:textId="77777777" w:rsidTr="00A02385">
        <w:tc>
          <w:tcPr>
            <w:tcW w:w="2972" w:type="dxa"/>
          </w:tcPr>
          <w:p w14:paraId="4A3AA383" w14:textId="3CB47303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7</w:t>
            </w:r>
          </w:p>
        </w:tc>
        <w:tc>
          <w:tcPr>
            <w:tcW w:w="2558" w:type="dxa"/>
          </w:tcPr>
          <w:p w14:paraId="469FBF3E" w14:textId="7EC1CD38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2766" w:type="dxa"/>
          </w:tcPr>
          <w:p w14:paraId="79788184" w14:textId="6BEAE45D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A123B" w:rsidRPr="004C1176" w14:paraId="1B341880" w14:textId="77777777" w:rsidTr="00A02385">
        <w:tc>
          <w:tcPr>
            <w:tcW w:w="2972" w:type="dxa"/>
          </w:tcPr>
          <w:p w14:paraId="289D174A" w14:textId="68D5B21D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18</w:t>
            </w:r>
          </w:p>
        </w:tc>
        <w:tc>
          <w:tcPr>
            <w:tcW w:w="2558" w:type="dxa"/>
          </w:tcPr>
          <w:p w14:paraId="2D933F23" w14:textId="21C21ADF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766" w:type="dxa"/>
          </w:tcPr>
          <w:p w14:paraId="04E9DF9C" w14:textId="65235897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3.78E-10</w:t>
            </w:r>
          </w:p>
        </w:tc>
      </w:tr>
      <w:tr w:rsidR="00FA123B" w:rsidRPr="004C1176" w14:paraId="42B3C819" w14:textId="77777777" w:rsidTr="00A02385">
        <w:tc>
          <w:tcPr>
            <w:tcW w:w="2972" w:type="dxa"/>
          </w:tcPr>
          <w:p w14:paraId="11813D0D" w14:textId="102B6541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25</w:t>
            </w:r>
          </w:p>
        </w:tc>
        <w:tc>
          <w:tcPr>
            <w:tcW w:w="2558" w:type="dxa"/>
          </w:tcPr>
          <w:p w14:paraId="260FE036" w14:textId="0226F33D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766" w:type="dxa"/>
          </w:tcPr>
          <w:p w14:paraId="4A192BD8" w14:textId="5088BEAB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</w:tr>
      <w:tr w:rsidR="00FA123B" w:rsidRPr="004C1176" w14:paraId="23DF735F" w14:textId="77777777" w:rsidTr="00A02385">
        <w:tc>
          <w:tcPr>
            <w:tcW w:w="2972" w:type="dxa"/>
          </w:tcPr>
          <w:p w14:paraId="7995B10C" w14:textId="6149B3DE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4</w:t>
            </w:r>
          </w:p>
        </w:tc>
        <w:tc>
          <w:tcPr>
            <w:tcW w:w="2558" w:type="dxa"/>
          </w:tcPr>
          <w:p w14:paraId="7EB62579" w14:textId="161DFDEE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2766" w:type="dxa"/>
          </w:tcPr>
          <w:p w14:paraId="2CC88693" w14:textId="17A341EB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003D4" w:rsidRPr="004C1176" w14:paraId="42BB1F77" w14:textId="77777777" w:rsidTr="00A02385">
        <w:tc>
          <w:tcPr>
            <w:tcW w:w="2972" w:type="dxa"/>
          </w:tcPr>
          <w:p w14:paraId="7013E16C" w14:textId="22579BCD" w:rsidR="007003D4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8</w:t>
            </w:r>
          </w:p>
        </w:tc>
        <w:tc>
          <w:tcPr>
            <w:tcW w:w="2558" w:type="dxa"/>
          </w:tcPr>
          <w:p w14:paraId="45BBD5E2" w14:textId="3886323E" w:rsidR="007003D4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2766" w:type="dxa"/>
          </w:tcPr>
          <w:p w14:paraId="52091D6F" w14:textId="5FBF128E" w:rsidR="007003D4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1.58E-05</w:t>
            </w:r>
          </w:p>
        </w:tc>
      </w:tr>
      <w:tr w:rsidR="00FA123B" w:rsidRPr="004C1176" w14:paraId="135E87C7" w14:textId="77777777" w:rsidTr="00A02385">
        <w:tc>
          <w:tcPr>
            <w:tcW w:w="2972" w:type="dxa"/>
          </w:tcPr>
          <w:p w14:paraId="463487F0" w14:textId="47073EFB" w:rsidR="00FA123B" w:rsidRPr="004C1176" w:rsidRDefault="000F65C5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RSF9</w:t>
            </w:r>
          </w:p>
        </w:tc>
        <w:tc>
          <w:tcPr>
            <w:tcW w:w="2558" w:type="dxa"/>
          </w:tcPr>
          <w:p w14:paraId="684FDBF4" w14:textId="7EDAC1D6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2766" w:type="dxa"/>
          </w:tcPr>
          <w:p w14:paraId="5AB60159" w14:textId="294B33AB" w:rsidR="00FA123B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65C5" w:rsidRPr="004C1176" w14:paraId="10B18044" w14:textId="77777777" w:rsidTr="00A02385">
        <w:tc>
          <w:tcPr>
            <w:tcW w:w="2972" w:type="dxa"/>
          </w:tcPr>
          <w:p w14:paraId="03132BBF" w14:textId="5A8F1453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3</w:t>
            </w:r>
          </w:p>
        </w:tc>
        <w:tc>
          <w:tcPr>
            <w:tcW w:w="2558" w:type="dxa"/>
          </w:tcPr>
          <w:p w14:paraId="1181DE16" w14:textId="075848E4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2766" w:type="dxa"/>
          </w:tcPr>
          <w:p w14:paraId="3E319F1A" w14:textId="2E7BCF5F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0299</w:t>
            </w:r>
          </w:p>
        </w:tc>
      </w:tr>
      <w:tr w:rsidR="000F65C5" w:rsidRPr="004C1176" w14:paraId="183A549D" w14:textId="77777777" w:rsidTr="00A02385">
        <w:tc>
          <w:tcPr>
            <w:tcW w:w="2972" w:type="dxa"/>
          </w:tcPr>
          <w:p w14:paraId="3AAE49D6" w14:textId="5DFC56DA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3B</w:t>
            </w:r>
          </w:p>
        </w:tc>
        <w:tc>
          <w:tcPr>
            <w:tcW w:w="2558" w:type="dxa"/>
          </w:tcPr>
          <w:p w14:paraId="4B536F62" w14:textId="0A3ED6AD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766" w:type="dxa"/>
          </w:tcPr>
          <w:p w14:paraId="5AE4D7DE" w14:textId="27BE563C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F65C5" w:rsidRPr="004C1176" w14:paraId="7D603E99" w14:textId="77777777" w:rsidTr="00A02385">
        <w:tc>
          <w:tcPr>
            <w:tcW w:w="2972" w:type="dxa"/>
          </w:tcPr>
          <w:p w14:paraId="2B39BCB2" w14:textId="46CB1645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4</w:t>
            </w:r>
          </w:p>
        </w:tc>
        <w:tc>
          <w:tcPr>
            <w:tcW w:w="2558" w:type="dxa"/>
          </w:tcPr>
          <w:p w14:paraId="6108BFB2" w14:textId="1A2401F4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2766" w:type="dxa"/>
          </w:tcPr>
          <w:p w14:paraId="27AEF0FF" w14:textId="53AB947A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3.43E-07</w:t>
            </w:r>
          </w:p>
        </w:tc>
      </w:tr>
      <w:tr w:rsidR="000F65C5" w:rsidRPr="004C1176" w14:paraId="7D934F57" w14:textId="77777777" w:rsidTr="00A02385">
        <w:tc>
          <w:tcPr>
            <w:tcW w:w="2972" w:type="dxa"/>
          </w:tcPr>
          <w:p w14:paraId="6F571F59" w14:textId="0E2F2B8D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15</w:t>
            </w:r>
          </w:p>
        </w:tc>
        <w:tc>
          <w:tcPr>
            <w:tcW w:w="2558" w:type="dxa"/>
          </w:tcPr>
          <w:p w14:paraId="7C5A8035" w14:textId="0751C2D3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766" w:type="dxa"/>
          </w:tcPr>
          <w:p w14:paraId="36F55A3B" w14:textId="409E7D5A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121</w:t>
            </w:r>
          </w:p>
        </w:tc>
      </w:tr>
      <w:tr w:rsidR="000F65C5" w:rsidRPr="004C1176" w14:paraId="01BFBEAA" w14:textId="77777777" w:rsidTr="00A02385">
        <w:tc>
          <w:tcPr>
            <w:tcW w:w="2972" w:type="dxa"/>
          </w:tcPr>
          <w:p w14:paraId="18634627" w14:textId="78C88FD2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4</w:t>
            </w:r>
          </w:p>
        </w:tc>
        <w:tc>
          <w:tcPr>
            <w:tcW w:w="2558" w:type="dxa"/>
          </w:tcPr>
          <w:p w14:paraId="3386FEF7" w14:textId="55753D8C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766" w:type="dxa"/>
          </w:tcPr>
          <w:p w14:paraId="5CF0176E" w14:textId="27DA32DA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0F65C5" w:rsidRPr="004C1176" w14:paraId="0471456C" w14:textId="77777777" w:rsidTr="00A02385">
        <w:tc>
          <w:tcPr>
            <w:tcW w:w="2972" w:type="dxa"/>
          </w:tcPr>
          <w:p w14:paraId="2E43A1E1" w14:textId="413828BB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SF9</w:t>
            </w:r>
          </w:p>
        </w:tc>
        <w:tc>
          <w:tcPr>
            <w:tcW w:w="2558" w:type="dxa"/>
          </w:tcPr>
          <w:p w14:paraId="73A60A3B" w14:textId="2AF01452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2766" w:type="dxa"/>
          </w:tcPr>
          <w:p w14:paraId="43E35CF0" w14:textId="621241C8" w:rsidR="000F65C5" w:rsidRPr="004C1176" w:rsidRDefault="0007374B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</w:tr>
      <w:tr w:rsidR="000F65C5" w:rsidRPr="004C1176" w14:paraId="6DD977AC" w14:textId="77777777" w:rsidTr="00A02385">
        <w:tc>
          <w:tcPr>
            <w:tcW w:w="2972" w:type="dxa"/>
          </w:tcPr>
          <w:p w14:paraId="3F545468" w14:textId="5F83C10E" w:rsidR="000F65C5" w:rsidRPr="004C1176" w:rsidRDefault="000F65C5" w:rsidP="00BB1DA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kern w:val="0"/>
                <w:sz w:val="20"/>
                <w:szCs w:val="20"/>
              </w:rPr>
              <w:t>ULBP1</w:t>
            </w:r>
          </w:p>
        </w:tc>
        <w:tc>
          <w:tcPr>
            <w:tcW w:w="2558" w:type="dxa"/>
          </w:tcPr>
          <w:p w14:paraId="2136FFFC" w14:textId="48C40F28" w:rsidR="000F65C5" w:rsidRPr="004C1176" w:rsidRDefault="00314A9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766" w:type="dxa"/>
          </w:tcPr>
          <w:p w14:paraId="56073718" w14:textId="2F4F6517" w:rsidR="000F65C5" w:rsidRPr="004C1176" w:rsidRDefault="00314A91" w:rsidP="00BB1D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</w:tr>
      <w:tr w:rsidR="003361FB" w:rsidRPr="004C1176" w14:paraId="59EC04EB" w14:textId="77777777" w:rsidTr="005A3785">
        <w:tc>
          <w:tcPr>
            <w:tcW w:w="8296" w:type="dxa"/>
            <w:gridSpan w:val="3"/>
          </w:tcPr>
          <w:p w14:paraId="39E67A3B" w14:textId="48873BC0" w:rsidR="003361FB" w:rsidRPr="004C1176" w:rsidRDefault="00056E25" w:rsidP="00056E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1;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0.001;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>***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 xml:space="preserve">P </w:t>
            </w:r>
            <w:r w:rsidRPr="004C1176"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</w:rPr>
              <w:t xml:space="preserve">&lt; </w:t>
            </w:r>
            <w:r w:rsidRPr="004C1176">
              <w:rPr>
                <w:rFonts w:ascii="Times New Roman" w:hAnsi="Times New Roman" w:cs="Times New Roman"/>
                <w:i/>
                <w:iCs/>
                <w:color w:val="231F20"/>
                <w:kern w:val="0"/>
                <w:sz w:val="20"/>
                <w:szCs w:val="20"/>
              </w:rPr>
              <w:t>0.0001.</w:t>
            </w:r>
          </w:p>
        </w:tc>
      </w:tr>
    </w:tbl>
    <w:p w14:paraId="2AEDDE8B" w14:textId="61BE6B16" w:rsidR="007003D4" w:rsidRPr="004C1176" w:rsidRDefault="007003D4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611F0B93" w14:textId="7F0BE568" w:rsidR="00E921F9" w:rsidRPr="004C1176" w:rsidRDefault="00E921F9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066CD347" w14:textId="17F1EE16" w:rsidR="00E921F9" w:rsidRPr="004C1176" w:rsidRDefault="00E921F9" w:rsidP="00BB1DAE">
      <w:pPr>
        <w:rPr>
          <w:rFonts w:ascii="Times New Roman" w:eastAsia="等线" w:hAnsi="Times New Roman" w:cs="Times New Roman"/>
          <w:b/>
          <w:bCs/>
          <w:kern w:val="0"/>
          <w:sz w:val="20"/>
          <w:szCs w:val="20"/>
        </w:rPr>
      </w:pPr>
    </w:p>
    <w:p w14:paraId="37478AAC" w14:textId="4E9FC9AA" w:rsidR="00E921F9" w:rsidRPr="004C1176" w:rsidRDefault="00E921F9" w:rsidP="00BB1DAE">
      <w:pPr>
        <w:rPr>
          <w:rFonts w:ascii="Times New Roman" w:hAnsi="Times New Roman" w:cs="Times New Roman"/>
          <w:sz w:val="20"/>
          <w:szCs w:val="20"/>
        </w:rPr>
      </w:pPr>
    </w:p>
    <w:sectPr w:rsidR="00E921F9" w:rsidRPr="004C11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0A3DE1" w14:textId="77777777" w:rsidR="008641AE" w:rsidRDefault="008641AE" w:rsidP="00EB5C78">
      <w:r>
        <w:separator/>
      </w:r>
    </w:p>
  </w:endnote>
  <w:endnote w:type="continuationSeparator" w:id="0">
    <w:p w14:paraId="3E2282E6" w14:textId="77777777" w:rsidR="008641AE" w:rsidRDefault="008641AE" w:rsidP="00EB5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3A8BB" w14:textId="77777777" w:rsidR="008641AE" w:rsidRDefault="008641AE" w:rsidP="00EB5C78">
      <w:r>
        <w:separator/>
      </w:r>
    </w:p>
  </w:footnote>
  <w:footnote w:type="continuationSeparator" w:id="0">
    <w:p w14:paraId="0C6EA2B6" w14:textId="77777777" w:rsidR="008641AE" w:rsidRDefault="008641AE" w:rsidP="00EB5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DBE"/>
    <w:rsid w:val="000024AA"/>
    <w:rsid w:val="00003DBE"/>
    <w:rsid w:val="00014B25"/>
    <w:rsid w:val="00027467"/>
    <w:rsid w:val="0003069F"/>
    <w:rsid w:val="00056E25"/>
    <w:rsid w:val="0007374B"/>
    <w:rsid w:val="000870A4"/>
    <w:rsid w:val="000A1DC5"/>
    <w:rsid w:val="000D38C1"/>
    <w:rsid w:val="000F65C5"/>
    <w:rsid w:val="00132366"/>
    <w:rsid w:val="0016246F"/>
    <w:rsid w:val="001638B9"/>
    <w:rsid w:val="001669A9"/>
    <w:rsid w:val="001A35CE"/>
    <w:rsid w:val="001A693E"/>
    <w:rsid w:val="001C123B"/>
    <w:rsid w:val="001F05C4"/>
    <w:rsid w:val="002325EC"/>
    <w:rsid w:val="002521F4"/>
    <w:rsid w:val="002B1DB2"/>
    <w:rsid w:val="002B3BB0"/>
    <w:rsid w:val="002C6CFA"/>
    <w:rsid w:val="0030576F"/>
    <w:rsid w:val="00314A91"/>
    <w:rsid w:val="003361FB"/>
    <w:rsid w:val="00336D0A"/>
    <w:rsid w:val="00411462"/>
    <w:rsid w:val="004C1176"/>
    <w:rsid w:val="005406F9"/>
    <w:rsid w:val="005A4715"/>
    <w:rsid w:val="005C24AD"/>
    <w:rsid w:val="00633AF2"/>
    <w:rsid w:val="006563BB"/>
    <w:rsid w:val="007003D4"/>
    <w:rsid w:val="00706080"/>
    <w:rsid w:val="00725F81"/>
    <w:rsid w:val="0077442B"/>
    <w:rsid w:val="007D64C6"/>
    <w:rsid w:val="007E012D"/>
    <w:rsid w:val="007E047E"/>
    <w:rsid w:val="007E21F8"/>
    <w:rsid w:val="007E6E08"/>
    <w:rsid w:val="0081218B"/>
    <w:rsid w:val="00821FF2"/>
    <w:rsid w:val="008641AE"/>
    <w:rsid w:val="0089094E"/>
    <w:rsid w:val="00903886"/>
    <w:rsid w:val="009710BC"/>
    <w:rsid w:val="009909E0"/>
    <w:rsid w:val="009F14C2"/>
    <w:rsid w:val="00A02385"/>
    <w:rsid w:val="00A04DEE"/>
    <w:rsid w:val="00A33F64"/>
    <w:rsid w:val="00A531C2"/>
    <w:rsid w:val="00A60B62"/>
    <w:rsid w:val="00AC5AF1"/>
    <w:rsid w:val="00AE752F"/>
    <w:rsid w:val="00B34D7B"/>
    <w:rsid w:val="00B4071B"/>
    <w:rsid w:val="00B413C6"/>
    <w:rsid w:val="00B73BD7"/>
    <w:rsid w:val="00BA2277"/>
    <w:rsid w:val="00BB1DAE"/>
    <w:rsid w:val="00C13A4C"/>
    <w:rsid w:val="00C671D7"/>
    <w:rsid w:val="00CD5277"/>
    <w:rsid w:val="00CE7BC0"/>
    <w:rsid w:val="00CF485B"/>
    <w:rsid w:val="00D16835"/>
    <w:rsid w:val="00D23637"/>
    <w:rsid w:val="00D62A51"/>
    <w:rsid w:val="00DC6A07"/>
    <w:rsid w:val="00E25EE3"/>
    <w:rsid w:val="00E27B4C"/>
    <w:rsid w:val="00E56AAE"/>
    <w:rsid w:val="00E918F5"/>
    <w:rsid w:val="00E921F9"/>
    <w:rsid w:val="00EB5C78"/>
    <w:rsid w:val="00EF3BE9"/>
    <w:rsid w:val="00F21785"/>
    <w:rsid w:val="00F33B3A"/>
    <w:rsid w:val="00F769A5"/>
    <w:rsid w:val="00F87469"/>
    <w:rsid w:val="00F92DDC"/>
    <w:rsid w:val="00FA123B"/>
    <w:rsid w:val="00FA6A70"/>
    <w:rsid w:val="00FB1C20"/>
    <w:rsid w:val="00FD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6732D6"/>
  <w15:chartTrackingRefBased/>
  <w15:docId w15:val="{117DDE10-40AC-4F1D-81BC-AF678B05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D527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D5277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CD527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D5277"/>
    <w:rPr>
      <w:rFonts w:ascii="Calibri" w:hAnsi="Calibri"/>
      <w:noProof/>
      <w:sz w:val="20"/>
    </w:rPr>
  </w:style>
  <w:style w:type="table" w:styleId="a3">
    <w:name w:val="Table Grid"/>
    <w:basedOn w:val="a1"/>
    <w:uiPriority w:val="39"/>
    <w:rsid w:val="004114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92DDC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21">
    <w:name w:val="fontstyle21"/>
    <w:basedOn w:val="a0"/>
    <w:rsid w:val="0077442B"/>
    <w:rPr>
      <w:rFonts w:ascii="HelveticaNeueLTStd-Lt" w:hAnsi="HelveticaNeueLTStd-Lt" w:hint="default"/>
      <w:b w:val="0"/>
      <w:bCs w:val="0"/>
      <w:i w:val="0"/>
      <w:iCs w:val="0"/>
      <w:color w:val="231F20"/>
      <w:sz w:val="10"/>
      <w:szCs w:val="10"/>
    </w:rPr>
  </w:style>
  <w:style w:type="character" w:customStyle="1" w:styleId="fontstyle31">
    <w:name w:val="fontstyle31"/>
    <w:basedOn w:val="a0"/>
    <w:rsid w:val="0077442B"/>
    <w:rPr>
      <w:rFonts w:ascii="RMTMI" w:hAnsi="RMTMI" w:hint="default"/>
      <w:b w:val="0"/>
      <w:bCs w:val="0"/>
      <w:i w:val="0"/>
      <w:iCs w:val="0"/>
      <w:color w:val="231F20"/>
      <w:sz w:val="14"/>
      <w:szCs w:val="14"/>
    </w:rPr>
  </w:style>
  <w:style w:type="character" w:styleId="a4">
    <w:name w:val="Hyperlink"/>
    <w:basedOn w:val="a0"/>
    <w:uiPriority w:val="99"/>
    <w:semiHidden/>
    <w:unhideWhenUsed/>
    <w:rsid w:val="00E921F9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EB5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B5C7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B5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B5C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48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is.hku.hk/TISIDB/browse.php?gene=CD3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is.hku.hk/TISIDB/browse.php?gene=CD38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is.hku.hk/TISIDB/browse.php?gene=CD3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cis.hku.hk/TISIDB/browse.php?gene=CD3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刚 张</dc:creator>
  <cp:keywords/>
  <dc:description/>
  <cp:lastModifiedBy>志刚 张</cp:lastModifiedBy>
  <cp:revision>52</cp:revision>
  <dcterms:created xsi:type="dcterms:W3CDTF">2019-04-26T15:17:00Z</dcterms:created>
  <dcterms:modified xsi:type="dcterms:W3CDTF">2020-02-25T06:42:00Z</dcterms:modified>
</cp:coreProperties>
</file>